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3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70"/>
        <w:gridCol w:w="1470"/>
        <w:gridCol w:w="2100"/>
        <w:gridCol w:w="1335"/>
        <w:gridCol w:w="915"/>
        <w:gridCol w:w="1110"/>
        <w:gridCol w:w="1080"/>
        <w:gridCol w:w="735"/>
        <w:gridCol w:w="705"/>
        <w:gridCol w:w="690"/>
        <w:gridCol w:w="720"/>
        <w:gridCol w:w="615"/>
        <w:gridCol w:w="1035"/>
        <w:tblGridChange w:id="0">
          <w:tblGrid>
            <w:gridCol w:w="870"/>
            <w:gridCol w:w="1470"/>
            <w:gridCol w:w="2100"/>
            <w:gridCol w:w="1335"/>
            <w:gridCol w:w="915"/>
            <w:gridCol w:w="1110"/>
            <w:gridCol w:w="1080"/>
            <w:gridCol w:w="735"/>
            <w:gridCol w:w="705"/>
            <w:gridCol w:w="690"/>
            <w:gridCol w:w="720"/>
            <w:gridCol w:w="615"/>
            <w:gridCol w:w="103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Supplementary Table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: Details and metadata of the samples. TH: Total height, HS: Height above sediment, HD: Height inside the sediment, W: Greater wid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, DNA conc: DNA concentration of the samples (ng/µl); where DNA was extracted for multiple tissues, the average DNA concentration is shown. </w:t>
            </w:r>
          </w:p>
        </w:tc>
        <w:tc>
          <w:tcPr>
            <w:tcBorders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 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o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atitude/Longit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llection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ing 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S rRNA accession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I accession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pth (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 (c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S (c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D (c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 (c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b w:val="1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ff"/>
                <w:sz w:val="20"/>
                <w:szCs w:val="20"/>
                <w:rtl w:val="0"/>
              </w:rPr>
              <w:t xml:space="preserve">DNA conc.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ounda (Crete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272369/25.72346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/201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5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1</w:t>
            </w:r>
          </w:p>
        </w:tc>
        <w:tc>
          <w:tcPr>
            <w:tcBorders>
              <w:top w:color="000000" w:space="0" w:sz="8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071.5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ounda (Cret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272389/25.723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4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396.7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li (Cret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416267/24.785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/3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64.9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lida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373219/23.640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/3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73.3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lida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373219/23.640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/3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32.9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opos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328049/23.807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3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822.5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opos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328049/23.807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3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990.8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opos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320699/23.820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3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960.0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opos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320699/23.820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3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898.10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UR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urvourou (Chalkidik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221874/23.788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/4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451.90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UR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urvourou (Chalkidik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221874/23.788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/4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49.0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akida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86497/26.82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9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9.3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akida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86497/26.82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37.0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akida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86497/26.82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49.7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akida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86497/26.82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21.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akida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86497/26.82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1.9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akida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86497/26.82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36.3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akida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86497/26.82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45.2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18.7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6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.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319.0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89.0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476.1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88.9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351.8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6.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59.2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09.4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66.1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5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526.7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279.4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56.0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53.8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705.5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.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70.8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vrakikos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856717451461/20.9454504774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/4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7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45.1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778.9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445.6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4144.3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692.6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302.3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625.9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051.1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265.9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T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81244/26.07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/1/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370.4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20174957104768/26.24919936396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–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464.1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20174957104768/26.24919936396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–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42.8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lloni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20174957104768/26.24919936396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–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33.1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a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62908364108715/26.519669291535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–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80.6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a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62908364108715/26.519669291535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–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72.1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a (Lesv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62908364108715/26.519669291535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–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58.4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4.0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31.9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01.7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9.3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9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59.0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16.0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97.6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02.2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--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67.5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80.8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15.0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D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90.2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72.1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439.9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--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14.6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47.5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26.5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fani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62570/27.21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65.5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65.6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66.8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04.0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10.3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25.1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9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68.7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47.9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90.1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4.8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Χ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468.9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57.2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6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52.3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24.8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6.9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68.8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30.8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5.5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9.8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91.8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22.3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54.1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66.8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41.0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88.9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--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93.5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17.0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82.4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79.4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46.8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95.0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59.3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tomo (Karpatho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20845/27.21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/7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83.2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V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vrio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757668/24.0776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/8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951.7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V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vrio (Atti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757373/24.077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/8/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6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X407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2</w:t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000000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widowControl w:val="0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130.01</w:t>
            </w:r>
          </w:p>
        </w:tc>
      </w:tr>
    </w:tbl>
    <w:p w:rsidR="00000000" w:rsidDel="00000000" w:rsidP="00000000" w:rsidRDefault="00000000" w:rsidRPr="00000000" w14:paraId="0000056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5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